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F94" w:rsidRPr="00E13DC7" w:rsidRDefault="00116F94" w:rsidP="00116F94">
      <w:pPr>
        <w:spacing w:line="480" w:lineRule="auto"/>
        <w:jc w:val="center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Appendix S</w:t>
      </w:r>
      <w:r w:rsidRPr="00E13DC7">
        <w:rPr>
          <w:rFonts w:ascii="Times New Roman" w:hAnsi="Times New Roman"/>
          <w:b/>
        </w:rPr>
        <w:t>2. Listing of study sections (alphabetical order).</w:t>
      </w:r>
    </w:p>
    <w:tbl>
      <w:tblPr>
        <w:tblW w:w="86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40"/>
        <w:gridCol w:w="1440"/>
        <w:gridCol w:w="5760"/>
      </w:tblGrid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E7255">
              <w:rPr>
                <w:rFonts w:ascii="Times New Roman" w:hAnsi="Times New Roman"/>
                <w:b/>
              </w:rPr>
              <w:t>SR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E7255">
              <w:rPr>
                <w:rFonts w:ascii="Times New Roman" w:hAnsi="Times New Roman"/>
                <w:b/>
              </w:rPr>
              <w:t>IR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4E7255">
              <w:rPr>
                <w:rFonts w:ascii="Times New Roman" w:hAnsi="Times New Roman"/>
                <w:b/>
              </w:rPr>
              <w:t>SRG Nam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C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DS Clinical Studies and Epidem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CT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rthritis, Connective Tissue and Ski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DD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DS Discovery and Development of Therapeut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E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nterior Eye Disea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C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H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therosclerosis and Inflammation of the Cardiovascular System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DS Immunology and Pathogenesi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MC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DS Molecular and Cellular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NI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cute Neural Injury and Epileps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OI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IDS-Associated Opportunistic Infections and Cancer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PD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dult Psychopathology and Disorders of Ag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S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ging Systems and Geriatr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U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uditory System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AC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acterial Pathogenesi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chemistry and Biophysics of Membran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H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medical Computing and Health Informat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M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Biodata</w:t>
            </w:r>
            <w:proofErr w:type="spellEnd"/>
            <w:r w:rsidRPr="004E7255">
              <w:rPr>
                <w:rFonts w:ascii="Times New Roman" w:hAnsi="Times New Roman"/>
              </w:rPr>
              <w:t xml:space="preserve"> Management and Analysi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P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logy and Diseases of the Posterior Eye (Ended 10/2011)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GE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ehavioral Genetics and Epidem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N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rain Injury and Neurovascular Patholog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lastRenderedPageBreak/>
              <w:t>BMB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Biomaterials and </w:t>
            </w:r>
            <w:proofErr w:type="spellStart"/>
            <w:r w:rsidRPr="004E7255">
              <w:rPr>
                <w:rFonts w:ascii="Times New Roman" w:hAnsi="Times New Roman"/>
              </w:rPr>
              <w:t>Biointerfaces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MC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Basic </w:t>
            </w:r>
            <w:proofErr w:type="gramStart"/>
            <w:r w:rsidRPr="004E7255">
              <w:rPr>
                <w:rFonts w:ascii="Times New Roman" w:hAnsi="Times New Roman"/>
              </w:rPr>
              <w:t>Mechanisms  of</w:t>
            </w:r>
            <w:proofErr w:type="gramEnd"/>
            <w:r w:rsidRPr="004E7255">
              <w:rPr>
                <w:rFonts w:ascii="Times New Roman" w:hAnsi="Times New Roman"/>
              </w:rPr>
              <w:t xml:space="preserve"> Cancer Therapeut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MIO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H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ehavioral Medicine, Interventions and Outcom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MI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I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Biomedical Imaging </w:t>
            </w:r>
            <w:proofErr w:type="spellStart"/>
            <w:r w:rsidRPr="004E7255">
              <w:rPr>
                <w:rFonts w:ascii="Times New Roman" w:hAnsi="Times New Roman"/>
              </w:rPr>
              <w:t>Technologys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MR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Biostatistical</w:t>
            </w:r>
            <w:proofErr w:type="spellEnd"/>
            <w:r w:rsidRPr="004E7255">
              <w:rPr>
                <w:rFonts w:ascii="Times New Roman" w:hAnsi="Times New Roman"/>
              </w:rPr>
              <w:t xml:space="preserve"> Methods and Research Desig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NV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TT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engineering of Neuroscience, Vision and Low Vision Technolog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PN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physics of Neural System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RL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Biobehavioral</w:t>
            </w:r>
            <w:proofErr w:type="spellEnd"/>
            <w:r w:rsidRPr="004E7255">
              <w:rPr>
                <w:rFonts w:ascii="Times New Roman" w:hAnsi="Times New Roman"/>
              </w:rPr>
              <w:t xml:space="preserve"> Regulation, Learning and Eth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CH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ehavioral and Social Consequences of HIV/AID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PH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ehavioral and Social Science Approaches to Preventing HIV/AID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TS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I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engineering, Technology and Surgical Scienc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V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iology of the Visual System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DO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Aspects of Diabetes and Obesit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M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ncer Molecular Patho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S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rdiovascular and Sleep Epidem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S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ncer Biomarker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CHF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rdiac Contractility, Hypertrophy, and Failur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D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rdiovascular Differentiation and Development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DIN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Chronic Dysfunction and Integrative </w:t>
            </w:r>
            <w:proofErr w:type="spellStart"/>
            <w:r w:rsidRPr="004E7255">
              <w:rPr>
                <w:rFonts w:ascii="Times New Roman" w:hAnsi="Times New Roman"/>
              </w:rPr>
              <w:t>Neurodegeneration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D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hemo/Dietary Preven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ncer Et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ncer Genet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IC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 and Integrative Cardiovascular Scienc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IDO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 and Integrative Diabetes and Obesit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IH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ommunity Influences on Health Behavior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I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ancer Immunopathology and Immunotherap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IM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, Integrative and Molecular Gastroenter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H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ommunity-Level Health Promo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A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Mechanisms in Aging and Development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B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and Molecular Biology of Gli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BK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and Molecular Biology of the Kidne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I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and Molecular Immunology - 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I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and Molecular Immunology - B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I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I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Clinical Molecular Imaging and Probe Development 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I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, Molecular and Integrative Reproduc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MN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Cellular and Molecular Biology of </w:t>
            </w:r>
            <w:proofErr w:type="spellStart"/>
            <w:r w:rsidRPr="004E7255">
              <w:rPr>
                <w:rFonts w:ascii="Times New Roman" w:hAnsi="Times New Roman"/>
              </w:rPr>
              <w:t>Neurodegeneration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NB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Clinical </w:t>
            </w:r>
            <w:proofErr w:type="spellStart"/>
            <w:r w:rsidRPr="004E7255">
              <w:rPr>
                <w:rFonts w:ascii="Times New Roman" w:hAnsi="Times New Roman"/>
              </w:rPr>
              <w:t>Neuroimmunology</w:t>
            </w:r>
            <w:proofErr w:type="spellEnd"/>
            <w:r w:rsidRPr="004E7255">
              <w:rPr>
                <w:rFonts w:ascii="Times New Roman" w:hAnsi="Times New Roman"/>
              </w:rPr>
              <w:t xml:space="preserve"> and Brain Tumor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NN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Clinical Neuroscience and </w:t>
            </w:r>
            <w:proofErr w:type="spellStart"/>
            <w:r w:rsidRPr="004E7255">
              <w:rPr>
                <w:rFonts w:ascii="Times New Roman" w:hAnsi="Times New Roman"/>
              </w:rPr>
              <w:t>Neurodegeneration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NN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 Neuroplasticity and Neurotransmitter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ON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 Onc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ognition and Percep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PD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hild Psychopathology and Developmental Disabilit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RF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linical Research and Field Studies of Infectious Disea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SR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ellular Signaling and Regulatory System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B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elopmental Brain Disorder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D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rug Discovery and Mechanisms of Antimicrobial Resistanc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1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elopment - 1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2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elopment - 2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IRH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issemination and Implementation Research in Health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M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rug Discovery and Molecular Pharmac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PV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iseases and Pathophysiology of the Visual System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evelopmental Therapeut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BI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Enabling </w:t>
            </w:r>
            <w:proofErr w:type="spellStart"/>
            <w:r w:rsidRPr="004E7255">
              <w:rPr>
                <w:rFonts w:ascii="Times New Roman" w:hAnsi="Times New Roman"/>
              </w:rPr>
              <w:t>Bioanalytical</w:t>
            </w:r>
            <w:proofErr w:type="spellEnd"/>
            <w:r w:rsidRPr="004E7255">
              <w:rPr>
                <w:rFonts w:ascii="Times New Roman" w:hAnsi="Times New Roman"/>
              </w:rPr>
              <w:t xml:space="preserve"> and Imaging Technolog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PI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pidemiology of Cancer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ST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lectrical Signaling, Ion Transport, and Arrhythmia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CA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enomics, Computational Biology and Techn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D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ene and Drug Delivery System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H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enetics of Health and Disea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MP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astrointestinal Mucosal Patho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V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enetic Variation and Evolu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A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ypersensitivity, Autoimmune, and Immune-mediated Disea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BP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Hepatobiliary</w:t>
            </w:r>
            <w:proofErr w:type="spellEnd"/>
            <w:r w:rsidRPr="004E7255">
              <w:rPr>
                <w:rFonts w:ascii="Times New Roman" w:hAnsi="Times New Roman"/>
              </w:rPr>
              <w:t xml:space="preserve"> Pathophys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E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ealth Disparities and Equity Promo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IB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ost Interactions with Bacterial Pathogen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H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ypertension and Microcircul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SO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ealth Services Organization and Deliver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H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emostasis and Thrombosi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CE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tegrative and Clinical Endocrinology and Reproduc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C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tercellular Interaction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H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unity and Host Defen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I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nate Immunity and Inflamm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M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tegrative Nutrition and Metabolic Proces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PO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tegrative Physiology of Obesity and Diabet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RA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fectious Diseases, Reproductive Health, Asthma and Pulmonary Condition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S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nstrumentation and Systems Development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KMB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Kidney Molecular Biology and Genitourinary Organ Development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KNO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Kidney, Nutrition, Obesity and Diabet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A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obiology of Learning and Memor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CM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Lung Cellular, Molecular, and </w:t>
            </w:r>
            <w:proofErr w:type="spellStart"/>
            <w:r w:rsidRPr="004E7255">
              <w:rPr>
                <w:rFonts w:ascii="Times New Roman" w:hAnsi="Times New Roman"/>
              </w:rPr>
              <w:t>Immunobiology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CO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anguage and Communic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IR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Lung Injury, Repair, and Remodel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B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deling and Analysis of Biological System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BP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mbrane Biology and Protein Process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C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and Cellular Endocrin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CH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H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and Cellular Hemat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D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I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dical Imag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SH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chanisms of Emotion, Stress and Health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FS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BBP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tor Function, Speech and Rehabilit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G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Genetics 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G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Genetics B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I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yocardial Ischemia and Metabolism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IS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and Integrative Signal Transduc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N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TT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Molecular </w:t>
            </w:r>
            <w:proofErr w:type="spellStart"/>
            <w:r w:rsidRPr="004E7255">
              <w:rPr>
                <w:rFonts w:ascii="Times New Roman" w:hAnsi="Times New Roman"/>
              </w:rPr>
              <w:t>Neurogenetics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NP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lecular Neuropharmacology and Signal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N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Molecular </w:t>
            </w:r>
            <w:proofErr w:type="spellStart"/>
            <w:r w:rsidRPr="004E7255">
              <w:rPr>
                <w:rFonts w:ascii="Times New Roman" w:hAnsi="Times New Roman"/>
              </w:rPr>
              <w:t>Oncogenesis</w:t>
            </w:r>
            <w:proofErr w:type="spellEnd"/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R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usculoskeletal Rehabilitation Scienc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SF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cromolecular Structure and Function 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SF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cromolecular Structure and Function B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SF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cromolecular Structure and Function C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SF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cromolecular Structure and Function D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SF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acromolecular Structure and Function 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T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usculoskeletal Tissue Engineer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AE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NeuroAIDS</w:t>
            </w:r>
            <w:proofErr w:type="spellEnd"/>
            <w:r w:rsidRPr="004E7255">
              <w:rPr>
                <w:rFonts w:ascii="Times New Roman" w:hAnsi="Times New Roman"/>
              </w:rPr>
              <w:t xml:space="preserve"> and other End-Organ Disea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AL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Neurotoxicology</w:t>
            </w:r>
            <w:proofErr w:type="spellEnd"/>
            <w:r w:rsidRPr="004E7255">
              <w:rPr>
                <w:rFonts w:ascii="Times New Roman" w:hAnsi="Times New Roman"/>
              </w:rPr>
              <w:t xml:space="preserve"> and Alcohol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AM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ological, Aging and Musculoskeletal Epidem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ANO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S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anotechn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CF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ogenesis and Cell Fat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CS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uclear and Cytoplasmic Structure/Function and Dynamic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DP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Neurodifferentiation</w:t>
            </w:r>
            <w:proofErr w:type="spellEnd"/>
            <w:r w:rsidRPr="004E7255">
              <w:rPr>
                <w:rFonts w:ascii="Times New Roman" w:hAnsi="Times New Roman"/>
              </w:rPr>
              <w:t>, Plasticity, Regeneration and Rhythmicit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M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obiology of Motivated Behavior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N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Neuroendocrinology, </w:t>
            </w:r>
            <w:proofErr w:type="spellStart"/>
            <w:r w:rsidRPr="004E7255">
              <w:rPr>
                <w:rFonts w:ascii="Times New Roman" w:hAnsi="Times New Roman"/>
              </w:rPr>
              <w:t>Neuroimmunology</w:t>
            </w:r>
            <w:proofErr w:type="spellEnd"/>
            <w:r w:rsidRPr="004E7255">
              <w:rPr>
                <w:rFonts w:ascii="Times New Roman" w:hAnsi="Times New Roman"/>
              </w:rPr>
              <w:t xml:space="preserve"> and Behavior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NR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 xml:space="preserve">Neuroendocrinology, </w:t>
            </w:r>
            <w:proofErr w:type="spellStart"/>
            <w:r w:rsidRPr="004E7255">
              <w:rPr>
                <w:rFonts w:ascii="Times New Roman" w:hAnsi="Times New Roman"/>
              </w:rPr>
              <w:t>Neuroimmunology</w:t>
            </w:r>
            <w:proofErr w:type="spellEnd"/>
            <w:r w:rsidRPr="004E7255">
              <w:rPr>
                <w:rFonts w:ascii="Times New Roman" w:hAnsi="Times New Roman"/>
              </w:rPr>
              <w:t>, Rhythms and Sleep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OI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TT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oscience and Ophthalmic Imaging Technolog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OM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al Oxidative Metabolism and Death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PA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eural Basis of Psychopathology, Addictions and Sleep Disorder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RC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ursing and Related Clinical Scienc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NTR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4E7255">
              <w:rPr>
                <w:rFonts w:ascii="Times New Roman" w:hAnsi="Times New Roman"/>
              </w:rPr>
              <w:t>Neurotransporters</w:t>
            </w:r>
            <w:proofErr w:type="spellEnd"/>
            <w:r w:rsidRPr="004E7255">
              <w:rPr>
                <w:rFonts w:ascii="Times New Roman" w:hAnsi="Times New Roman"/>
              </w:rPr>
              <w:t>, Receptors, and Calcium Signal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DC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ral, Dental and Craniofacial Scienc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BK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athobiology of Kidney Disea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CM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rokaryotic Cell and Molecular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DR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H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ychosocial Development, Risk and Preven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MD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athophysiological Basis of Mental Disorders and Addiction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N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EMN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regnancy and Neonat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RD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H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ychosocial Risk and Disease Preven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TH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athogenic Eukaryot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IB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CVR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espiratory Integrative Biology and Translational Research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I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H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isk, Prevention and Intervention for Addiction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T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TC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adiation Therapeutics and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A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I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urgery, Anesthesiology and Traum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C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ynthetic and Biological Chemistry 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C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BCM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ynthetic and Biological Chemistry B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D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keletal Biology Development and Disea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BS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keletal Biology Structure and Regener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C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omatosensory and Chemosensory System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EIR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ocietal and Ethical Issues in Research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ME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OS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keletal Muscle and Exercise Phys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MI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ensorimotor Integration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P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F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echanisms of Sensory, Perceptual, and Cognitive Proces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PI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RPHB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ocial Psychology, Personality and Interpersonal Proces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SPS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PSE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ocial Sciences and Population Studi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YN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MDCN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Synapses, Cytoskeleton and Trafficking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AG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GGG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herapeutic Approaches to Genetic Disea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C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umor Cell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ME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umor Microenvironment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PM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OBT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umor Progression and Metastasi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TT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Transplantation, Tolerance, and Tumor Immun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UGPP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Urologic and Genitourinary Physiology and Path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UKG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Urologic and Kidney Development and Genitourinary Disease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ACC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AARR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HIV/AIDS Vaccin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ector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CM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H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ascular Cell and Molecular Biology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IR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irology - A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IRB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D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irology - B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MD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IMM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Vaccines Against Microbial Diseases</w:t>
            </w:r>
          </w:p>
        </w:tc>
      </w:tr>
      <w:tr w:rsidR="00116F94" w:rsidRPr="00417BFF" w:rsidTr="00482EF6">
        <w:trPr>
          <w:jc w:val="center"/>
        </w:trPr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XNDA</w:t>
            </w:r>
          </w:p>
        </w:tc>
        <w:tc>
          <w:tcPr>
            <w:tcW w:w="144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DKUS</w:t>
            </w:r>
          </w:p>
        </w:tc>
        <w:tc>
          <w:tcPr>
            <w:tcW w:w="5760" w:type="dxa"/>
            <w:shd w:val="clear" w:color="auto" w:fill="auto"/>
          </w:tcPr>
          <w:p w:rsidR="00116F94" w:rsidRPr="004E7255" w:rsidRDefault="00116F94" w:rsidP="00482EF6">
            <w:pPr>
              <w:spacing w:line="480" w:lineRule="auto"/>
              <w:rPr>
                <w:rFonts w:ascii="Times New Roman" w:hAnsi="Times New Roman"/>
              </w:rPr>
            </w:pPr>
            <w:r w:rsidRPr="004E7255">
              <w:rPr>
                <w:rFonts w:ascii="Times New Roman" w:hAnsi="Times New Roman"/>
              </w:rPr>
              <w:t>Xenobiotic and Nutrient Disposition and Action</w:t>
            </w:r>
          </w:p>
        </w:tc>
      </w:tr>
    </w:tbl>
    <w:p w:rsidR="00116F94" w:rsidRDefault="00116F94" w:rsidP="00116F94"/>
    <w:p w:rsidR="0052354A" w:rsidRDefault="0052354A"/>
    <w:sectPr w:rsidR="0052354A" w:rsidSect="003B2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F94"/>
    <w:rsid w:val="00116F94"/>
    <w:rsid w:val="00371DEF"/>
    <w:rsid w:val="0043512C"/>
    <w:rsid w:val="0052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332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95</Words>
  <Characters>7383</Characters>
  <Application>Microsoft Macintosh Word</Application>
  <DocSecurity>0</DocSecurity>
  <Lines>61</Lines>
  <Paragraphs>17</Paragraphs>
  <ScaleCrop>false</ScaleCrop>
  <Company>UIUC</Company>
  <LinksUpToDate>false</LinksUpToDate>
  <CharactersWithSpaces>8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hacko</dc:creator>
  <cp:keywords/>
  <dc:description/>
  <cp:lastModifiedBy>George Chacko</cp:lastModifiedBy>
  <cp:revision>1</cp:revision>
  <dcterms:created xsi:type="dcterms:W3CDTF">2014-07-17T16:04:00Z</dcterms:created>
  <dcterms:modified xsi:type="dcterms:W3CDTF">2014-07-17T16:04:00Z</dcterms:modified>
</cp:coreProperties>
</file>